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D0C" w:rsidRPr="00366A26" w:rsidRDefault="00C01D0C" w:rsidP="00C01D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lang w:eastAsia="fr-FR"/>
        </w:rPr>
      </w:pPr>
      <w:r w:rsidRPr="00366A26">
        <w:rPr>
          <w:rFonts w:ascii="Times New Roman" w:eastAsia="Times New Roman" w:hAnsi="Times New Roman" w:cs="Times New Roman"/>
          <w:b/>
          <w:bCs/>
          <w:color w:val="000000"/>
          <w:sz w:val="24"/>
          <w:lang w:eastAsia="fr-FR"/>
        </w:rPr>
        <w:t>S1</w:t>
      </w:r>
      <w:r w:rsidR="000B376B" w:rsidRPr="00366A26">
        <w:rPr>
          <w:rFonts w:ascii="Times New Roman" w:eastAsia="Times New Roman" w:hAnsi="Times New Roman" w:cs="Times New Roman"/>
          <w:b/>
          <w:bCs/>
          <w:color w:val="000000"/>
          <w:sz w:val="24"/>
          <w:lang w:eastAsia="fr-FR"/>
        </w:rPr>
        <w:t xml:space="preserve"> Table</w:t>
      </w:r>
      <w:r w:rsidRPr="00366A26">
        <w:rPr>
          <w:rFonts w:ascii="Times New Roman" w:eastAsia="Times New Roman" w:hAnsi="Times New Roman" w:cs="Times New Roman"/>
          <w:color w:val="000000"/>
          <w:sz w:val="24"/>
          <w:lang w:eastAsia="fr-FR"/>
        </w:rPr>
        <w:t>: Diets composition</w:t>
      </w:r>
    </w:p>
    <w:p w:rsidR="00C01D0C" w:rsidRPr="00322EFB" w:rsidRDefault="00C01D0C">
      <w:pPr>
        <w:rPr>
          <w:rFonts w:ascii="Times New Roman" w:hAnsi="Times New Roman" w:cs="Times New Roman"/>
        </w:rPr>
      </w:pPr>
    </w:p>
    <w:tbl>
      <w:tblPr>
        <w:tblW w:w="240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200"/>
      </w:tblGrid>
      <w:tr w:rsidR="00C01D0C" w:rsidRPr="00322EFB" w:rsidTr="00C01D0C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onent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 (w/w)</w:t>
            </w:r>
          </w:p>
        </w:tc>
      </w:tr>
      <w:tr w:rsidR="00C01D0C" w:rsidRPr="00322EFB" w:rsidTr="00C01D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ulo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C01D0C" w:rsidRPr="00322EFB" w:rsidTr="00C01D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</w:tr>
      <w:tr w:rsidR="00C01D0C" w:rsidRPr="00322EFB" w:rsidTr="00C01D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r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322EFB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.</w:t>
            </w:r>
            <w:r w:rsidR="00C01D0C"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C01D0C" w:rsidRPr="00322EFB" w:rsidTr="00C01D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hion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322EFB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</w:t>
            </w:r>
            <w:r w:rsidR="00C01D0C"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C01D0C" w:rsidRPr="00322EFB" w:rsidTr="00C01D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cro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322EFB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</w:t>
            </w:r>
            <w:r w:rsidR="00C01D0C"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C01D0C" w:rsidRPr="00322EFB" w:rsidTr="00C01D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nera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322EFB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</w:t>
            </w:r>
            <w:r w:rsidR="00C01D0C"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C01D0C" w:rsidRPr="00322EFB" w:rsidTr="00C01D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tam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C01D0C" w:rsidRPr="00322EFB" w:rsidTr="00C01D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D0C" w:rsidRPr="00322EFB" w:rsidRDefault="00C01D0C" w:rsidP="00C01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2EF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bookmarkStart w:id="0" w:name="_GoBack"/>
        <w:bookmarkEnd w:id="0"/>
      </w:tr>
    </w:tbl>
    <w:p w:rsidR="00C01D0C" w:rsidRPr="00322EFB" w:rsidRDefault="00C01D0C">
      <w:pPr>
        <w:rPr>
          <w:rFonts w:ascii="Times New Roman" w:hAnsi="Times New Roman" w:cs="Times New Roman"/>
        </w:rPr>
      </w:pPr>
    </w:p>
    <w:sectPr w:rsidR="00C01D0C" w:rsidRPr="00322EFB" w:rsidSect="009310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26890"/>
    <w:rsid w:val="000B376B"/>
    <w:rsid w:val="001542BD"/>
    <w:rsid w:val="00262E0B"/>
    <w:rsid w:val="00322EFB"/>
    <w:rsid w:val="00366A26"/>
    <w:rsid w:val="007C21CC"/>
    <w:rsid w:val="00826890"/>
    <w:rsid w:val="00931046"/>
    <w:rsid w:val="009E5A00"/>
    <w:rsid w:val="00C0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6BB2D02-85DC-416A-8DC3-605F3C6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04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85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cheix</dc:creator>
  <cp:keywords/>
  <dc:description/>
  <cp:lastModifiedBy>Herve Guillou</cp:lastModifiedBy>
  <cp:revision>7</cp:revision>
  <dcterms:created xsi:type="dcterms:W3CDTF">2012-06-26T06:57:00Z</dcterms:created>
  <dcterms:modified xsi:type="dcterms:W3CDTF">2017-07-10T11:12:00Z</dcterms:modified>
</cp:coreProperties>
</file>